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264C4" w:rsidRDefault="00E264C4" w:rsidP="00E264C4">
      <w:pPr>
        <w:jc w:val="both"/>
        <w:rPr>
          <w:rFonts w:ascii="Times New Roman" w:hAnsi="Times New Roman"/>
          <w:lang w:val="en-US"/>
        </w:rPr>
      </w:pPr>
      <w:r>
        <w:rPr>
          <w:rFonts w:ascii="Times New Roman" w:hAnsi="Times New Roman"/>
          <w:b/>
          <w:lang w:val="en-US"/>
        </w:rPr>
        <w:t xml:space="preserve">Supplementary Figure S1: </w:t>
      </w:r>
      <w:r>
        <w:rPr>
          <w:rFonts w:ascii="Times New Roman" w:hAnsi="Times New Roman"/>
          <w:bCs/>
          <w:lang w:val="en-US"/>
        </w:rPr>
        <w:t xml:space="preserve">EndMT in hSVECs induced by chemical treatment. </w:t>
      </w:r>
      <w:r>
        <w:rPr>
          <w:rFonts w:ascii="Times New Roman" w:hAnsi="Times New Roman"/>
          <w:lang w:val="en-US"/>
        </w:rPr>
        <w:t>Optical (</w:t>
      </w:r>
      <w:r>
        <w:rPr>
          <w:rFonts w:ascii="Times New Roman" w:hAnsi="Times New Roman"/>
          <w:b/>
          <w:lang w:val="en-US"/>
        </w:rPr>
        <w:t>A</w:t>
      </w:r>
      <w:r>
        <w:rPr>
          <w:rFonts w:ascii="Times New Roman" w:hAnsi="Times New Roman"/>
          <w:lang w:val="en-US"/>
        </w:rPr>
        <w:t>) and confocal (</w:t>
      </w:r>
      <w:r>
        <w:rPr>
          <w:rFonts w:ascii="Times New Roman" w:hAnsi="Times New Roman"/>
          <w:b/>
          <w:lang w:val="en-US"/>
        </w:rPr>
        <w:t>B</w:t>
      </w:r>
      <w:r>
        <w:rPr>
          <w:rFonts w:ascii="Times New Roman" w:hAnsi="Times New Roman"/>
          <w:lang w:val="en-US"/>
        </w:rPr>
        <w:t>) images of hSVEC treated with TGFβ</w:t>
      </w:r>
      <w:r>
        <w:rPr>
          <w:rFonts w:ascii="Times New Roman" w:hAnsi="Times New Roman"/>
          <w:vertAlign w:val="subscript"/>
          <w:lang w:val="en-US"/>
        </w:rPr>
        <w:t>2</w:t>
      </w:r>
      <w:r>
        <w:rPr>
          <w:rFonts w:ascii="Times New Roman" w:hAnsi="Times New Roman"/>
          <w:lang w:val="en-US"/>
        </w:rPr>
        <w:t xml:space="preserve"> + IL1β for 4 days showed reduction in endothelial cell markers and increase in mesenchymal markers. Staining intensity measurement for PECAM1 N=4 (</w:t>
      </w:r>
      <w:r>
        <w:rPr>
          <w:rFonts w:ascii="Times New Roman" w:hAnsi="Times New Roman"/>
          <w:b/>
          <w:lang w:val="en-US"/>
        </w:rPr>
        <w:t>C</w:t>
      </w:r>
      <w:r>
        <w:rPr>
          <w:rFonts w:ascii="Times New Roman" w:hAnsi="Times New Roman"/>
          <w:lang w:val="en-US"/>
        </w:rPr>
        <w:t>), SM22α N=3 (</w:t>
      </w:r>
      <w:r>
        <w:rPr>
          <w:rFonts w:ascii="Times New Roman" w:hAnsi="Times New Roman"/>
          <w:b/>
          <w:lang w:val="en-US"/>
        </w:rPr>
        <w:t>D</w:t>
      </w:r>
      <w:r>
        <w:rPr>
          <w:rFonts w:ascii="Times New Roman" w:hAnsi="Times New Roman"/>
          <w:lang w:val="en-US"/>
        </w:rPr>
        <w:t>) and Calponin N=5 (</w:t>
      </w:r>
      <w:r>
        <w:rPr>
          <w:rFonts w:ascii="Times New Roman" w:hAnsi="Times New Roman"/>
          <w:b/>
          <w:lang w:val="en-US"/>
        </w:rPr>
        <w:t>E</w:t>
      </w:r>
      <w:r>
        <w:rPr>
          <w:rFonts w:ascii="Times New Roman" w:hAnsi="Times New Roman"/>
          <w:lang w:val="en-US"/>
        </w:rPr>
        <w:t>) were done by ImageJ software. Nucleus stained with DAPI (blue), scale: 10µm (white bar). The data are represented as mean ± SEM of at least 3 independent experiments with cells obtained from different donors. Unpaired t-test was used for statistical analysis, * indicates p &lt;0.05 and ** indicates p &lt;0.01.</w:t>
      </w:r>
    </w:p>
    <w:p w:rsidR="00E264C4" w:rsidRDefault="00E264C4" w:rsidP="00E264C4">
      <w:pPr>
        <w:jc w:val="both"/>
        <w:rPr>
          <w:rFonts w:ascii="Times New Roman" w:hAnsi="Times New Roman"/>
          <w:bCs/>
          <w:lang w:val="en-US"/>
        </w:rPr>
      </w:pPr>
    </w:p>
    <w:p w:rsidR="00E264C4" w:rsidRDefault="00E264C4" w:rsidP="00E264C4">
      <w:pPr>
        <w:jc w:val="both"/>
        <w:rPr>
          <w:rFonts w:ascii="Times New Roman" w:hAnsi="Times New Roman"/>
          <w:b/>
          <w:lang w:val="en-US"/>
        </w:rPr>
      </w:pPr>
      <w:r>
        <w:rPr>
          <w:rFonts w:ascii="Times New Roman" w:hAnsi="Times New Roman"/>
          <w:b/>
          <w:lang w:val="en-US"/>
        </w:rPr>
        <w:t xml:space="preserve">Supplementary Figure S2: </w:t>
      </w:r>
      <w:r>
        <w:rPr>
          <w:rFonts w:ascii="Times New Roman" w:hAnsi="Times New Roman"/>
          <w:bCs/>
          <w:lang w:val="en-US"/>
        </w:rPr>
        <w:t>High stretch did not potentiate EndMT induced by chemical treatment.</w:t>
      </w:r>
      <w:r>
        <w:rPr>
          <w:rFonts w:ascii="Times New Roman" w:hAnsi="Times New Roman"/>
          <w:b/>
          <w:lang w:val="en-US"/>
        </w:rPr>
        <w:t xml:space="preserve"> </w:t>
      </w:r>
      <w:r>
        <w:rPr>
          <w:rFonts w:ascii="Times New Roman" w:hAnsi="Times New Roman"/>
          <w:lang w:val="en-US"/>
        </w:rPr>
        <w:t>Stretched-hSVECs for 48h in the presence of TGFβ</w:t>
      </w:r>
      <w:r>
        <w:rPr>
          <w:rFonts w:ascii="Times New Roman" w:hAnsi="Times New Roman"/>
          <w:vertAlign w:val="subscript"/>
          <w:lang w:val="en-US"/>
        </w:rPr>
        <w:t>2</w:t>
      </w:r>
      <w:r>
        <w:rPr>
          <w:rFonts w:ascii="Times New Roman" w:hAnsi="Times New Roman"/>
          <w:lang w:val="en-US"/>
        </w:rPr>
        <w:t xml:space="preserve"> + IL1β was evaluated by immunostaining (</w:t>
      </w:r>
      <w:r>
        <w:rPr>
          <w:rFonts w:ascii="Times New Roman" w:hAnsi="Times New Roman"/>
          <w:b/>
          <w:lang w:val="en-US"/>
        </w:rPr>
        <w:t>A</w:t>
      </w:r>
      <w:r>
        <w:rPr>
          <w:rFonts w:ascii="Times New Roman" w:hAnsi="Times New Roman"/>
          <w:lang w:val="en-US"/>
        </w:rPr>
        <w:t>). Intensity measurement for PECAM-1 N=3 (</w:t>
      </w:r>
      <w:r>
        <w:rPr>
          <w:rFonts w:ascii="Times New Roman" w:hAnsi="Times New Roman"/>
          <w:b/>
          <w:lang w:val="en-US"/>
        </w:rPr>
        <w:t>B</w:t>
      </w:r>
      <w:r>
        <w:rPr>
          <w:rFonts w:ascii="Times New Roman" w:hAnsi="Times New Roman"/>
          <w:lang w:val="en-US"/>
        </w:rPr>
        <w:t>), Calponin N=5 (</w:t>
      </w:r>
      <w:r>
        <w:rPr>
          <w:rFonts w:ascii="Times New Roman" w:hAnsi="Times New Roman"/>
          <w:b/>
          <w:lang w:val="en-US"/>
        </w:rPr>
        <w:t>C</w:t>
      </w:r>
      <w:r>
        <w:rPr>
          <w:rFonts w:ascii="Times New Roman" w:hAnsi="Times New Roman"/>
          <w:lang w:val="en-US"/>
        </w:rPr>
        <w:t>), SM22α N=5 (</w:t>
      </w:r>
      <w:r>
        <w:rPr>
          <w:rFonts w:ascii="Times New Roman" w:hAnsi="Times New Roman"/>
          <w:b/>
          <w:lang w:val="en-US"/>
        </w:rPr>
        <w:t>D</w:t>
      </w:r>
      <w:r>
        <w:rPr>
          <w:rFonts w:ascii="Times New Roman" w:hAnsi="Times New Roman"/>
          <w:lang w:val="en-US"/>
        </w:rPr>
        <w:t>), VE-cadherin N=7 (</w:t>
      </w:r>
      <w:r>
        <w:rPr>
          <w:rFonts w:ascii="Times New Roman" w:hAnsi="Times New Roman"/>
          <w:b/>
          <w:lang w:val="en-US"/>
        </w:rPr>
        <w:t>E</w:t>
      </w:r>
      <w:r>
        <w:rPr>
          <w:rFonts w:ascii="Times New Roman" w:hAnsi="Times New Roman"/>
          <w:lang w:val="en-US"/>
        </w:rPr>
        <w:t>) and Phalloidin N=8 (</w:t>
      </w:r>
      <w:r>
        <w:rPr>
          <w:rFonts w:ascii="Times New Roman" w:hAnsi="Times New Roman"/>
          <w:b/>
          <w:lang w:val="en-US"/>
        </w:rPr>
        <w:t>F</w:t>
      </w:r>
      <w:r>
        <w:rPr>
          <w:rFonts w:ascii="Times New Roman" w:hAnsi="Times New Roman"/>
          <w:lang w:val="en-US"/>
        </w:rPr>
        <w:t>) were done through IMAGE J software. All confocal experiments were also stained for nucleus with DAPI (blue), magnification: 400x and scale: 50µm (white bar). The data are represented as mean ± SEM of at least 3 independent experiments with cells obtained from different donors. Unpaired t-test was used for statistical analysis, * indicates p &lt;0.05 and ** indicates p &lt;0.01.</w:t>
      </w:r>
    </w:p>
    <w:p w:rsidR="00E264C4" w:rsidRDefault="00E264C4" w:rsidP="00E264C4">
      <w:pPr>
        <w:jc w:val="both"/>
        <w:rPr>
          <w:rFonts w:ascii="Times New Roman" w:hAnsi="Times New Roman"/>
          <w:b/>
          <w:lang w:val="en-US"/>
        </w:rPr>
      </w:pPr>
    </w:p>
    <w:p w:rsidR="00E264C4" w:rsidRDefault="00E264C4" w:rsidP="00E264C4">
      <w:pPr>
        <w:spacing w:after="0"/>
        <w:jc w:val="both"/>
        <w:rPr>
          <w:rFonts w:ascii="Times New Roman" w:hAnsi="Times New Roman"/>
          <w:lang w:val="en-US"/>
        </w:rPr>
      </w:pPr>
      <w:r>
        <w:rPr>
          <w:rFonts w:ascii="Times New Roman" w:hAnsi="Times New Roman"/>
          <w:b/>
          <w:lang w:val="en-US"/>
        </w:rPr>
        <w:t xml:space="preserve">Supplementary Figure S3: </w:t>
      </w:r>
      <w:r>
        <w:rPr>
          <w:rFonts w:ascii="Times New Roman" w:hAnsi="Times New Roman"/>
          <w:lang w:val="en-US"/>
        </w:rPr>
        <w:t>High stretch promotes dynamic changes at intracellular distribution of G-actin and cofilin in hSVEC. G-actin confocal images in green (</w:t>
      </w:r>
      <w:r>
        <w:rPr>
          <w:rFonts w:ascii="Times New Roman" w:hAnsi="Times New Roman"/>
          <w:b/>
          <w:lang w:val="en-US"/>
        </w:rPr>
        <w:t>A</w:t>
      </w:r>
      <w:r>
        <w:rPr>
          <w:rFonts w:ascii="Times New Roman" w:hAnsi="Times New Roman"/>
          <w:lang w:val="en-US"/>
        </w:rPr>
        <w:t>), with total staining intensity measurement (</w:t>
      </w:r>
      <w:r>
        <w:rPr>
          <w:rFonts w:ascii="Times New Roman" w:hAnsi="Times New Roman"/>
          <w:b/>
          <w:lang w:val="en-US"/>
        </w:rPr>
        <w:t>B</w:t>
      </w:r>
      <w:r>
        <w:rPr>
          <w:rFonts w:ascii="Times New Roman" w:hAnsi="Times New Roman"/>
          <w:lang w:val="en-US"/>
        </w:rPr>
        <w:t>) and the percentage of nuclear staining, N=3-7 (</w:t>
      </w:r>
      <w:r>
        <w:rPr>
          <w:rFonts w:ascii="Times New Roman" w:hAnsi="Times New Roman"/>
          <w:b/>
          <w:lang w:val="en-US"/>
        </w:rPr>
        <w:t>C</w:t>
      </w:r>
      <w:r>
        <w:rPr>
          <w:rFonts w:ascii="Times New Roman" w:hAnsi="Times New Roman"/>
          <w:lang w:val="en-US"/>
        </w:rPr>
        <w:t>). 3D image from hSVEC stained with G-actin at static (Z dimension: 6µm) or high stretch (Z dimension: 9µm) for 48h (</w:t>
      </w:r>
      <w:r>
        <w:rPr>
          <w:rFonts w:ascii="Times New Roman" w:hAnsi="Times New Roman"/>
          <w:b/>
          <w:bCs/>
          <w:lang w:val="en-US"/>
        </w:rPr>
        <w:t>D</w:t>
      </w:r>
      <w:r>
        <w:rPr>
          <w:rFonts w:ascii="Times New Roman" w:hAnsi="Times New Roman"/>
          <w:lang w:val="en-US"/>
        </w:rPr>
        <w:t>). Cofilin confocal images in green (</w:t>
      </w:r>
      <w:r>
        <w:rPr>
          <w:rFonts w:ascii="Times New Roman" w:hAnsi="Times New Roman"/>
          <w:b/>
          <w:lang w:val="en-US"/>
        </w:rPr>
        <w:t>E</w:t>
      </w:r>
      <w:r>
        <w:rPr>
          <w:rFonts w:ascii="Times New Roman" w:hAnsi="Times New Roman"/>
          <w:lang w:val="en-US"/>
        </w:rPr>
        <w:t>), with total staining intensity (</w:t>
      </w:r>
      <w:r>
        <w:rPr>
          <w:rFonts w:ascii="Times New Roman" w:hAnsi="Times New Roman"/>
          <w:b/>
          <w:lang w:val="en-US"/>
        </w:rPr>
        <w:t>F</w:t>
      </w:r>
      <w:r>
        <w:rPr>
          <w:rFonts w:ascii="Times New Roman" w:hAnsi="Times New Roman"/>
          <w:lang w:val="en-US"/>
        </w:rPr>
        <w:t>) and the percentage of nuclear staining, N=3 (</w:t>
      </w:r>
      <w:r>
        <w:rPr>
          <w:rFonts w:ascii="Times New Roman" w:hAnsi="Times New Roman"/>
          <w:b/>
          <w:lang w:val="en-US"/>
        </w:rPr>
        <w:t>G</w:t>
      </w:r>
      <w:r>
        <w:rPr>
          <w:rFonts w:ascii="Times New Roman" w:hAnsi="Times New Roman"/>
          <w:lang w:val="en-US"/>
        </w:rPr>
        <w:t xml:space="preserve">). All representative images stained for nucleus with DAPI (blue) as illustrated in the dashed box, magnification: 400x, scale: 20μm (white bar). </w:t>
      </w:r>
      <w:r>
        <w:rPr>
          <w:rFonts w:ascii="Times New Roman" w:hAnsi="Times New Roman"/>
          <w:szCs w:val="24"/>
          <w:lang w:val="en-US"/>
        </w:rPr>
        <w:t xml:space="preserve">All stretched-cells have their own static control done in the same time (24h and 48h). Since the static groups presented the same pattern regardless the period, only one static control was selected to be represented in the panels. </w:t>
      </w:r>
      <w:r>
        <w:rPr>
          <w:rFonts w:ascii="Times New Roman" w:hAnsi="Times New Roman"/>
          <w:lang w:val="en-US"/>
        </w:rPr>
        <w:t>Quantification of immunostaining was done by using ImageJ software. The data are represented as mean ± SEM of at least 3 independent experiments with cells obtained from different donors. One-way ANOVA with Tukey's multiple comparisons test was used for statistical analysis, * indicates p &lt;0.05.</w:t>
      </w:r>
    </w:p>
    <w:p w:rsidR="00E264C4" w:rsidRDefault="00E264C4" w:rsidP="00E264C4">
      <w:pPr>
        <w:spacing w:after="0"/>
        <w:jc w:val="both"/>
        <w:rPr>
          <w:rFonts w:ascii="Times New Roman" w:hAnsi="Times New Roman"/>
          <w:lang w:val="en-US"/>
        </w:rPr>
      </w:pPr>
    </w:p>
    <w:p w:rsidR="00E264C4" w:rsidRDefault="00E264C4" w:rsidP="00E264C4">
      <w:pPr>
        <w:spacing w:after="0"/>
        <w:jc w:val="both"/>
        <w:rPr>
          <w:rFonts w:ascii="Times New Roman" w:hAnsi="Times New Roman"/>
          <w:bCs/>
          <w:lang w:val="en-US"/>
        </w:rPr>
      </w:pPr>
      <w:r>
        <w:rPr>
          <w:rFonts w:ascii="Times New Roman" w:hAnsi="Times New Roman"/>
          <w:b/>
          <w:lang w:val="en-US"/>
        </w:rPr>
        <w:t xml:space="preserve">Supplementary Figure S4: </w:t>
      </w:r>
      <w:r>
        <w:rPr>
          <w:rFonts w:ascii="Times New Roman" w:hAnsi="Times New Roman"/>
          <w:bCs/>
          <w:lang w:val="en-US"/>
        </w:rPr>
        <w:t xml:space="preserve">High stretch does not modify F-actin and G-actin ratio. </w:t>
      </w:r>
      <w:proofErr w:type="gramStart"/>
      <w:r>
        <w:rPr>
          <w:rFonts w:ascii="Times New Roman" w:hAnsi="Times New Roman"/>
          <w:bCs/>
          <w:lang w:val="en-US"/>
        </w:rPr>
        <w:t>hSVEC</w:t>
      </w:r>
      <w:proofErr w:type="gramEnd"/>
      <w:r>
        <w:rPr>
          <w:rFonts w:ascii="Times New Roman" w:hAnsi="Times New Roman"/>
          <w:bCs/>
          <w:lang w:val="en-US"/>
        </w:rPr>
        <w:t xml:space="preserve"> were submitted to high stretch for 24 h or 48 h. The data are represented as mean ± SEM of 5 independent experiments with cells obtained from different donors.</w:t>
      </w:r>
    </w:p>
    <w:p w:rsidR="00E264C4" w:rsidRDefault="00E264C4" w:rsidP="00E264C4">
      <w:pPr>
        <w:spacing w:after="0"/>
        <w:jc w:val="both"/>
        <w:rPr>
          <w:rFonts w:ascii="Times New Roman" w:hAnsi="Times New Roman"/>
          <w:bCs/>
          <w:lang w:val="en-US"/>
        </w:rPr>
      </w:pPr>
    </w:p>
    <w:p w:rsidR="00E264C4" w:rsidRDefault="00E264C4" w:rsidP="00E264C4">
      <w:pPr>
        <w:spacing w:after="0"/>
        <w:jc w:val="both"/>
        <w:rPr>
          <w:rFonts w:ascii="Times New Roman" w:hAnsi="Times New Roman"/>
          <w:bCs/>
          <w:lang w:val="en-US"/>
        </w:rPr>
      </w:pPr>
      <w:r>
        <w:rPr>
          <w:rFonts w:ascii="Times New Roman" w:hAnsi="Times New Roman"/>
          <w:b/>
          <w:lang w:val="en-US"/>
        </w:rPr>
        <w:t>Supplementary Table S1:</w:t>
      </w:r>
      <w:r>
        <w:rPr>
          <w:rFonts w:ascii="Times New Roman" w:hAnsi="Times New Roman"/>
        </w:rPr>
        <w:t xml:space="preserve"> High stretch doe not modify the number of cells after 48h. The number of cells were quantified in all areas selected for immunofluorescense analysis showing similar </w:t>
      </w:r>
      <w:r>
        <w:rPr>
          <w:rFonts w:ascii="Times New Roman" w:hAnsi="Times New Roman"/>
          <w:bCs/>
          <w:lang w:val="en-US"/>
        </w:rPr>
        <w:t>number of cells in static and stretched groups.</w:t>
      </w:r>
    </w:p>
    <w:p w:rsidR="00E264C4" w:rsidRDefault="00E264C4" w:rsidP="00E264C4">
      <w:pPr>
        <w:spacing w:after="120"/>
        <w:rPr>
          <w:rFonts w:ascii="Times New Roman" w:hAnsi="Times New Roman"/>
          <w:bCs/>
          <w:szCs w:val="24"/>
          <w:lang w:val="en-US"/>
        </w:rPr>
      </w:pPr>
    </w:p>
    <w:p w:rsidR="00E264C4" w:rsidRDefault="00E264C4" w:rsidP="00E264C4">
      <w:pPr>
        <w:spacing w:after="0"/>
        <w:jc w:val="both"/>
        <w:rPr>
          <w:rFonts w:ascii="Times New Roman" w:hAnsi="Times New Roman"/>
          <w:lang w:val="en-US"/>
        </w:rPr>
      </w:pPr>
    </w:p>
    <w:p w:rsidR="00E264C4" w:rsidRDefault="00E264C4" w:rsidP="00E264C4">
      <w:pPr>
        <w:spacing w:after="0"/>
        <w:jc w:val="both"/>
        <w:rPr>
          <w:rFonts w:ascii="Times New Roman" w:hAnsi="Times New Roman"/>
          <w:szCs w:val="24"/>
          <w:lang w:val="en-US"/>
        </w:rPr>
      </w:pPr>
    </w:p>
    <w:p w:rsidR="003D3720" w:rsidRDefault="003D3720">
      <w:bookmarkStart w:id="0" w:name="_GoBack"/>
      <w:bookmarkEnd w:id="0"/>
    </w:p>
    <w:sectPr w:rsidR="003D37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64F3"/>
    <w:rsid w:val="00001405"/>
    <w:rsid w:val="00002B57"/>
    <w:rsid w:val="00010BAE"/>
    <w:rsid w:val="000155F4"/>
    <w:rsid w:val="00016DB0"/>
    <w:rsid w:val="00017BA8"/>
    <w:rsid w:val="00020ABE"/>
    <w:rsid w:val="0002235A"/>
    <w:rsid w:val="00032194"/>
    <w:rsid w:val="00041A5A"/>
    <w:rsid w:val="00042983"/>
    <w:rsid w:val="00042A93"/>
    <w:rsid w:val="00043B49"/>
    <w:rsid w:val="00045326"/>
    <w:rsid w:val="00053397"/>
    <w:rsid w:val="00056119"/>
    <w:rsid w:val="00056EBE"/>
    <w:rsid w:val="00065235"/>
    <w:rsid w:val="0007164B"/>
    <w:rsid w:val="000739B2"/>
    <w:rsid w:val="000765C3"/>
    <w:rsid w:val="00082778"/>
    <w:rsid w:val="000850FD"/>
    <w:rsid w:val="00085F50"/>
    <w:rsid w:val="00087E5E"/>
    <w:rsid w:val="000A3B75"/>
    <w:rsid w:val="000B046B"/>
    <w:rsid w:val="000B179F"/>
    <w:rsid w:val="000B3BA8"/>
    <w:rsid w:val="000B4A88"/>
    <w:rsid w:val="000B4DDF"/>
    <w:rsid w:val="000B6AA8"/>
    <w:rsid w:val="000B7A7A"/>
    <w:rsid w:val="000C0792"/>
    <w:rsid w:val="000D29D1"/>
    <w:rsid w:val="000D5B82"/>
    <w:rsid w:val="000E7649"/>
    <w:rsid w:val="0010370D"/>
    <w:rsid w:val="001079FB"/>
    <w:rsid w:val="0011640C"/>
    <w:rsid w:val="00116A1C"/>
    <w:rsid w:val="001206F4"/>
    <w:rsid w:val="00120DF6"/>
    <w:rsid w:val="00123A07"/>
    <w:rsid w:val="00137856"/>
    <w:rsid w:val="0014055C"/>
    <w:rsid w:val="00140691"/>
    <w:rsid w:val="00145428"/>
    <w:rsid w:val="00146568"/>
    <w:rsid w:val="00152162"/>
    <w:rsid w:val="00153ACF"/>
    <w:rsid w:val="00161013"/>
    <w:rsid w:val="00161BBC"/>
    <w:rsid w:val="001644AD"/>
    <w:rsid w:val="00165970"/>
    <w:rsid w:val="0017415C"/>
    <w:rsid w:val="00175B7F"/>
    <w:rsid w:val="00182339"/>
    <w:rsid w:val="001859EF"/>
    <w:rsid w:val="001920C6"/>
    <w:rsid w:val="00192FBC"/>
    <w:rsid w:val="001941E3"/>
    <w:rsid w:val="00196182"/>
    <w:rsid w:val="001A7EA4"/>
    <w:rsid w:val="001B434D"/>
    <w:rsid w:val="001B508A"/>
    <w:rsid w:val="001C11B2"/>
    <w:rsid w:val="001C2A5C"/>
    <w:rsid w:val="001C4743"/>
    <w:rsid w:val="001D497E"/>
    <w:rsid w:val="001D4C94"/>
    <w:rsid w:val="001E7A5D"/>
    <w:rsid w:val="001F2B1D"/>
    <w:rsid w:val="001F4A6B"/>
    <w:rsid w:val="001F537A"/>
    <w:rsid w:val="00201A71"/>
    <w:rsid w:val="002073EE"/>
    <w:rsid w:val="002076A9"/>
    <w:rsid w:val="00216823"/>
    <w:rsid w:val="0023212C"/>
    <w:rsid w:val="00237D32"/>
    <w:rsid w:val="00240CD2"/>
    <w:rsid w:val="00240ED1"/>
    <w:rsid w:val="00253F1C"/>
    <w:rsid w:val="00254A3B"/>
    <w:rsid w:val="00261243"/>
    <w:rsid w:val="0026216D"/>
    <w:rsid w:val="00270862"/>
    <w:rsid w:val="00270FA7"/>
    <w:rsid w:val="00273FA5"/>
    <w:rsid w:val="002767BF"/>
    <w:rsid w:val="00281E14"/>
    <w:rsid w:val="00281FE6"/>
    <w:rsid w:val="0029506D"/>
    <w:rsid w:val="002A410B"/>
    <w:rsid w:val="002A4286"/>
    <w:rsid w:val="002A4D42"/>
    <w:rsid w:val="002A7169"/>
    <w:rsid w:val="002A78BC"/>
    <w:rsid w:val="002B16CB"/>
    <w:rsid w:val="002B7F80"/>
    <w:rsid w:val="002C52B5"/>
    <w:rsid w:val="002C65D3"/>
    <w:rsid w:val="002C7F99"/>
    <w:rsid w:val="002D0BBB"/>
    <w:rsid w:val="002D1D71"/>
    <w:rsid w:val="002D475E"/>
    <w:rsid w:val="002D57B0"/>
    <w:rsid w:val="002E4F8C"/>
    <w:rsid w:val="002F031F"/>
    <w:rsid w:val="002F1296"/>
    <w:rsid w:val="002F18C6"/>
    <w:rsid w:val="002F2B49"/>
    <w:rsid w:val="003024A3"/>
    <w:rsid w:val="00302A41"/>
    <w:rsid w:val="0030700B"/>
    <w:rsid w:val="00312DFD"/>
    <w:rsid w:val="00320939"/>
    <w:rsid w:val="003244F2"/>
    <w:rsid w:val="00324B79"/>
    <w:rsid w:val="003335C2"/>
    <w:rsid w:val="00340B76"/>
    <w:rsid w:val="00343281"/>
    <w:rsid w:val="00344483"/>
    <w:rsid w:val="00344B33"/>
    <w:rsid w:val="00346B93"/>
    <w:rsid w:val="00347A83"/>
    <w:rsid w:val="0037512D"/>
    <w:rsid w:val="00380D02"/>
    <w:rsid w:val="00383BE2"/>
    <w:rsid w:val="003865F0"/>
    <w:rsid w:val="00391F62"/>
    <w:rsid w:val="003A020B"/>
    <w:rsid w:val="003A288F"/>
    <w:rsid w:val="003A53D5"/>
    <w:rsid w:val="003B4435"/>
    <w:rsid w:val="003B6F7C"/>
    <w:rsid w:val="003C3340"/>
    <w:rsid w:val="003C3D02"/>
    <w:rsid w:val="003D3720"/>
    <w:rsid w:val="003D6ADE"/>
    <w:rsid w:val="003E0E2B"/>
    <w:rsid w:val="003E44C0"/>
    <w:rsid w:val="0040774D"/>
    <w:rsid w:val="00411719"/>
    <w:rsid w:val="00415C9B"/>
    <w:rsid w:val="00420D9A"/>
    <w:rsid w:val="00421A87"/>
    <w:rsid w:val="00430370"/>
    <w:rsid w:val="0043065A"/>
    <w:rsid w:val="0043460E"/>
    <w:rsid w:val="004358DB"/>
    <w:rsid w:val="00443EA2"/>
    <w:rsid w:val="00446780"/>
    <w:rsid w:val="00447C55"/>
    <w:rsid w:val="00452657"/>
    <w:rsid w:val="004604BC"/>
    <w:rsid w:val="004663E1"/>
    <w:rsid w:val="00467D68"/>
    <w:rsid w:val="0047568D"/>
    <w:rsid w:val="004820D4"/>
    <w:rsid w:val="00482873"/>
    <w:rsid w:val="00482E0B"/>
    <w:rsid w:val="00485582"/>
    <w:rsid w:val="00487DEF"/>
    <w:rsid w:val="0049394D"/>
    <w:rsid w:val="004A621A"/>
    <w:rsid w:val="004B3E01"/>
    <w:rsid w:val="004B475E"/>
    <w:rsid w:val="004C3529"/>
    <w:rsid w:val="004C737C"/>
    <w:rsid w:val="004D219A"/>
    <w:rsid w:val="004D5A1B"/>
    <w:rsid w:val="004F74B2"/>
    <w:rsid w:val="0050152E"/>
    <w:rsid w:val="005017FF"/>
    <w:rsid w:val="00502779"/>
    <w:rsid w:val="00526450"/>
    <w:rsid w:val="00533429"/>
    <w:rsid w:val="00536B91"/>
    <w:rsid w:val="00540BFA"/>
    <w:rsid w:val="005432C6"/>
    <w:rsid w:val="00544A53"/>
    <w:rsid w:val="00547607"/>
    <w:rsid w:val="0055208C"/>
    <w:rsid w:val="00555816"/>
    <w:rsid w:val="00555AA1"/>
    <w:rsid w:val="00555EB5"/>
    <w:rsid w:val="00556E94"/>
    <w:rsid w:val="005579AE"/>
    <w:rsid w:val="0056490E"/>
    <w:rsid w:val="00572A54"/>
    <w:rsid w:val="00575552"/>
    <w:rsid w:val="00591B71"/>
    <w:rsid w:val="00593AE5"/>
    <w:rsid w:val="00594B89"/>
    <w:rsid w:val="0059508E"/>
    <w:rsid w:val="00597A71"/>
    <w:rsid w:val="005B11A7"/>
    <w:rsid w:val="005B2631"/>
    <w:rsid w:val="005C0187"/>
    <w:rsid w:val="005C0DB1"/>
    <w:rsid w:val="005C47E4"/>
    <w:rsid w:val="005C6B04"/>
    <w:rsid w:val="005D7919"/>
    <w:rsid w:val="005E4092"/>
    <w:rsid w:val="005F7113"/>
    <w:rsid w:val="0060196F"/>
    <w:rsid w:val="00603CD6"/>
    <w:rsid w:val="00610B0B"/>
    <w:rsid w:val="00613267"/>
    <w:rsid w:val="00617574"/>
    <w:rsid w:val="00625EF7"/>
    <w:rsid w:val="00627F2D"/>
    <w:rsid w:val="00636279"/>
    <w:rsid w:val="00637249"/>
    <w:rsid w:val="00637F1B"/>
    <w:rsid w:val="0064287F"/>
    <w:rsid w:val="00645E2D"/>
    <w:rsid w:val="0064792E"/>
    <w:rsid w:val="00650391"/>
    <w:rsid w:val="00656BA0"/>
    <w:rsid w:val="00674D27"/>
    <w:rsid w:val="00682650"/>
    <w:rsid w:val="00682ABA"/>
    <w:rsid w:val="0068493F"/>
    <w:rsid w:val="00686ED6"/>
    <w:rsid w:val="0069644E"/>
    <w:rsid w:val="006A3B12"/>
    <w:rsid w:val="006A64B6"/>
    <w:rsid w:val="006A734A"/>
    <w:rsid w:val="006B101D"/>
    <w:rsid w:val="006B6C70"/>
    <w:rsid w:val="006D1344"/>
    <w:rsid w:val="006D28CD"/>
    <w:rsid w:val="006D6AAD"/>
    <w:rsid w:val="006E1AAE"/>
    <w:rsid w:val="006F10CE"/>
    <w:rsid w:val="006F42D8"/>
    <w:rsid w:val="006F61FC"/>
    <w:rsid w:val="00701021"/>
    <w:rsid w:val="00704EAD"/>
    <w:rsid w:val="00706503"/>
    <w:rsid w:val="0070796E"/>
    <w:rsid w:val="00725747"/>
    <w:rsid w:val="007352FD"/>
    <w:rsid w:val="00743C65"/>
    <w:rsid w:val="00750F21"/>
    <w:rsid w:val="00761A8C"/>
    <w:rsid w:val="00770957"/>
    <w:rsid w:val="00773C0A"/>
    <w:rsid w:val="007740D1"/>
    <w:rsid w:val="007754C7"/>
    <w:rsid w:val="0078116D"/>
    <w:rsid w:val="007839D1"/>
    <w:rsid w:val="00791F4D"/>
    <w:rsid w:val="00794A96"/>
    <w:rsid w:val="0079506F"/>
    <w:rsid w:val="00795470"/>
    <w:rsid w:val="0079743A"/>
    <w:rsid w:val="007B15F7"/>
    <w:rsid w:val="007C230F"/>
    <w:rsid w:val="007C53BF"/>
    <w:rsid w:val="007D00AE"/>
    <w:rsid w:val="007D56A6"/>
    <w:rsid w:val="007D7D9D"/>
    <w:rsid w:val="007E0CA5"/>
    <w:rsid w:val="007E1A6E"/>
    <w:rsid w:val="007E5068"/>
    <w:rsid w:val="007F6360"/>
    <w:rsid w:val="00810ED8"/>
    <w:rsid w:val="0081139A"/>
    <w:rsid w:val="00821AA6"/>
    <w:rsid w:val="008224C7"/>
    <w:rsid w:val="00822B75"/>
    <w:rsid w:val="00822D45"/>
    <w:rsid w:val="0082494E"/>
    <w:rsid w:val="00825080"/>
    <w:rsid w:val="00826265"/>
    <w:rsid w:val="00833E88"/>
    <w:rsid w:val="008355D3"/>
    <w:rsid w:val="00836EF8"/>
    <w:rsid w:val="00841D38"/>
    <w:rsid w:val="00845591"/>
    <w:rsid w:val="00851868"/>
    <w:rsid w:val="00853F8C"/>
    <w:rsid w:val="008610A9"/>
    <w:rsid w:val="00865D29"/>
    <w:rsid w:val="0086777E"/>
    <w:rsid w:val="00891260"/>
    <w:rsid w:val="008922F1"/>
    <w:rsid w:val="008A1F8B"/>
    <w:rsid w:val="008A60D1"/>
    <w:rsid w:val="008B1840"/>
    <w:rsid w:val="008B3245"/>
    <w:rsid w:val="008B3D99"/>
    <w:rsid w:val="008B4BC2"/>
    <w:rsid w:val="008B637E"/>
    <w:rsid w:val="008B699D"/>
    <w:rsid w:val="008B7521"/>
    <w:rsid w:val="008C08B2"/>
    <w:rsid w:val="008C1C23"/>
    <w:rsid w:val="008C3CEB"/>
    <w:rsid w:val="008C7FF2"/>
    <w:rsid w:val="008D2E57"/>
    <w:rsid w:val="008E19A5"/>
    <w:rsid w:val="008F0A6C"/>
    <w:rsid w:val="008F2715"/>
    <w:rsid w:val="00903340"/>
    <w:rsid w:val="00903744"/>
    <w:rsid w:val="00904514"/>
    <w:rsid w:val="0091451D"/>
    <w:rsid w:val="009146A4"/>
    <w:rsid w:val="00920773"/>
    <w:rsid w:val="00921408"/>
    <w:rsid w:val="00927970"/>
    <w:rsid w:val="00927C0C"/>
    <w:rsid w:val="00927E2C"/>
    <w:rsid w:val="00934ED0"/>
    <w:rsid w:val="00935DF0"/>
    <w:rsid w:val="009430B9"/>
    <w:rsid w:val="00943765"/>
    <w:rsid w:val="00944229"/>
    <w:rsid w:val="009443F2"/>
    <w:rsid w:val="00944D86"/>
    <w:rsid w:val="00945E35"/>
    <w:rsid w:val="0095395E"/>
    <w:rsid w:val="00953F58"/>
    <w:rsid w:val="0096701D"/>
    <w:rsid w:val="0097058F"/>
    <w:rsid w:val="00972713"/>
    <w:rsid w:val="00972D45"/>
    <w:rsid w:val="00984408"/>
    <w:rsid w:val="00985C55"/>
    <w:rsid w:val="009A365D"/>
    <w:rsid w:val="009A4185"/>
    <w:rsid w:val="009A5398"/>
    <w:rsid w:val="009B3284"/>
    <w:rsid w:val="009B7C88"/>
    <w:rsid w:val="009B7F27"/>
    <w:rsid w:val="009C238E"/>
    <w:rsid w:val="009C7001"/>
    <w:rsid w:val="009D51DA"/>
    <w:rsid w:val="009D69C7"/>
    <w:rsid w:val="009D7E71"/>
    <w:rsid w:val="009E06BA"/>
    <w:rsid w:val="009F5977"/>
    <w:rsid w:val="009F7DC3"/>
    <w:rsid w:val="00A0107D"/>
    <w:rsid w:val="00A01D12"/>
    <w:rsid w:val="00A11AE4"/>
    <w:rsid w:val="00A13C4B"/>
    <w:rsid w:val="00A177E2"/>
    <w:rsid w:val="00A2566E"/>
    <w:rsid w:val="00A303A2"/>
    <w:rsid w:val="00A50391"/>
    <w:rsid w:val="00A54FAC"/>
    <w:rsid w:val="00A563DD"/>
    <w:rsid w:val="00A65B64"/>
    <w:rsid w:val="00A764F3"/>
    <w:rsid w:val="00A8290C"/>
    <w:rsid w:val="00A86509"/>
    <w:rsid w:val="00A967F8"/>
    <w:rsid w:val="00A9788E"/>
    <w:rsid w:val="00AA3852"/>
    <w:rsid w:val="00AB1B3A"/>
    <w:rsid w:val="00AB1D29"/>
    <w:rsid w:val="00AB29F6"/>
    <w:rsid w:val="00AB44BB"/>
    <w:rsid w:val="00AC0430"/>
    <w:rsid w:val="00AC556B"/>
    <w:rsid w:val="00AD3EF3"/>
    <w:rsid w:val="00AD40FF"/>
    <w:rsid w:val="00AD60F8"/>
    <w:rsid w:val="00AD757B"/>
    <w:rsid w:val="00AE589A"/>
    <w:rsid w:val="00AE63AB"/>
    <w:rsid w:val="00AE7B93"/>
    <w:rsid w:val="00AF6063"/>
    <w:rsid w:val="00AF7ADE"/>
    <w:rsid w:val="00B00E9A"/>
    <w:rsid w:val="00B067AF"/>
    <w:rsid w:val="00B10878"/>
    <w:rsid w:val="00B14947"/>
    <w:rsid w:val="00B160A7"/>
    <w:rsid w:val="00B1684C"/>
    <w:rsid w:val="00B2221F"/>
    <w:rsid w:val="00B32ABF"/>
    <w:rsid w:val="00B34AD4"/>
    <w:rsid w:val="00B362D8"/>
    <w:rsid w:val="00B41481"/>
    <w:rsid w:val="00B449D5"/>
    <w:rsid w:val="00B4624C"/>
    <w:rsid w:val="00B537F2"/>
    <w:rsid w:val="00B541B6"/>
    <w:rsid w:val="00B6432B"/>
    <w:rsid w:val="00B83F8A"/>
    <w:rsid w:val="00B84399"/>
    <w:rsid w:val="00B93616"/>
    <w:rsid w:val="00B94EE4"/>
    <w:rsid w:val="00B977A4"/>
    <w:rsid w:val="00B97C0C"/>
    <w:rsid w:val="00BA0463"/>
    <w:rsid w:val="00BA07C0"/>
    <w:rsid w:val="00BA6293"/>
    <w:rsid w:val="00BB174A"/>
    <w:rsid w:val="00BB1A26"/>
    <w:rsid w:val="00BB1E55"/>
    <w:rsid w:val="00BB1F49"/>
    <w:rsid w:val="00BB591C"/>
    <w:rsid w:val="00BB5A21"/>
    <w:rsid w:val="00BC0607"/>
    <w:rsid w:val="00BC2A9A"/>
    <w:rsid w:val="00BD4A8C"/>
    <w:rsid w:val="00BE575A"/>
    <w:rsid w:val="00BF2E57"/>
    <w:rsid w:val="00C01D3E"/>
    <w:rsid w:val="00C15AE2"/>
    <w:rsid w:val="00C1732C"/>
    <w:rsid w:val="00C20EC2"/>
    <w:rsid w:val="00C20FEB"/>
    <w:rsid w:val="00C26005"/>
    <w:rsid w:val="00C32BDA"/>
    <w:rsid w:val="00C343EF"/>
    <w:rsid w:val="00C432B5"/>
    <w:rsid w:val="00C57A8F"/>
    <w:rsid w:val="00C62997"/>
    <w:rsid w:val="00C66969"/>
    <w:rsid w:val="00C74842"/>
    <w:rsid w:val="00C7628D"/>
    <w:rsid w:val="00C76F99"/>
    <w:rsid w:val="00C76F9B"/>
    <w:rsid w:val="00C80D92"/>
    <w:rsid w:val="00C810D2"/>
    <w:rsid w:val="00C87848"/>
    <w:rsid w:val="00C91436"/>
    <w:rsid w:val="00C91B81"/>
    <w:rsid w:val="00C91BCD"/>
    <w:rsid w:val="00C939D8"/>
    <w:rsid w:val="00CA01B1"/>
    <w:rsid w:val="00CA497C"/>
    <w:rsid w:val="00CA4FA0"/>
    <w:rsid w:val="00CB275A"/>
    <w:rsid w:val="00CB33BE"/>
    <w:rsid w:val="00CB3590"/>
    <w:rsid w:val="00CB408C"/>
    <w:rsid w:val="00CD18F9"/>
    <w:rsid w:val="00D00230"/>
    <w:rsid w:val="00D04DCE"/>
    <w:rsid w:val="00D05A94"/>
    <w:rsid w:val="00D10302"/>
    <w:rsid w:val="00D168D3"/>
    <w:rsid w:val="00D242E9"/>
    <w:rsid w:val="00D25596"/>
    <w:rsid w:val="00D31E6D"/>
    <w:rsid w:val="00D32C07"/>
    <w:rsid w:val="00D35AE3"/>
    <w:rsid w:val="00D36908"/>
    <w:rsid w:val="00D370AF"/>
    <w:rsid w:val="00D376B5"/>
    <w:rsid w:val="00D43A20"/>
    <w:rsid w:val="00D46283"/>
    <w:rsid w:val="00D661B7"/>
    <w:rsid w:val="00D70AD3"/>
    <w:rsid w:val="00D75193"/>
    <w:rsid w:val="00D838E1"/>
    <w:rsid w:val="00D854DB"/>
    <w:rsid w:val="00D903F2"/>
    <w:rsid w:val="00D90408"/>
    <w:rsid w:val="00D908E7"/>
    <w:rsid w:val="00D941AF"/>
    <w:rsid w:val="00D9729F"/>
    <w:rsid w:val="00D97701"/>
    <w:rsid w:val="00DA0B4D"/>
    <w:rsid w:val="00DA3106"/>
    <w:rsid w:val="00DB1F4B"/>
    <w:rsid w:val="00DB7227"/>
    <w:rsid w:val="00DC07CF"/>
    <w:rsid w:val="00DC2EA5"/>
    <w:rsid w:val="00DC6748"/>
    <w:rsid w:val="00DC764C"/>
    <w:rsid w:val="00DC789D"/>
    <w:rsid w:val="00DD4D69"/>
    <w:rsid w:val="00DD597E"/>
    <w:rsid w:val="00DD5BAF"/>
    <w:rsid w:val="00DD5CE4"/>
    <w:rsid w:val="00DE5592"/>
    <w:rsid w:val="00DE6D25"/>
    <w:rsid w:val="00DF46F6"/>
    <w:rsid w:val="00DF49DD"/>
    <w:rsid w:val="00DF6ECD"/>
    <w:rsid w:val="00DF6F56"/>
    <w:rsid w:val="00E0629E"/>
    <w:rsid w:val="00E14B0C"/>
    <w:rsid w:val="00E16858"/>
    <w:rsid w:val="00E169D6"/>
    <w:rsid w:val="00E203B4"/>
    <w:rsid w:val="00E20799"/>
    <w:rsid w:val="00E264C4"/>
    <w:rsid w:val="00E30923"/>
    <w:rsid w:val="00E31943"/>
    <w:rsid w:val="00E31C62"/>
    <w:rsid w:val="00E3428E"/>
    <w:rsid w:val="00E35348"/>
    <w:rsid w:val="00E37EDA"/>
    <w:rsid w:val="00E4760A"/>
    <w:rsid w:val="00E55109"/>
    <w:rsid w:val="00E57A40"/>
    <w:rsid w:val="00E60E63"/>
    <w:rsid w:val="00E60FF9"/>
    <w:rsid w:val="00E611B5"/>
    <w:rsid w:val="00E64734"/>
    <w:rsid w:val="00E67811"/>
    <w:rsid w:val="00E771FF"/>
    <w:rsid w:val="00E82598"/>
    <w:rsid w:val="00E841D3"/>
    <w:rsid w:val="00E92EA6"/>
    <w:rsid w:val="00E93151"/>
    <w:rsid w:val="00E9732D"/>
    <w:rsid w:val="00EB18CF"/>
    <w:rsid w:val="00EB23BA"/>
    <w:rsid w:val="00EB268E"/>
    <w:rsid w:val="00EB2ADD"/>
    <w:rsid w:val="00EC13D4"/>
    <w:rsid w:val="00EF170A"/>
    <w:rsid w:val="00EF3D19"/>
    <w:rsid w:val="00EF6D16"/>
    <w:rsid w:val="00EF7DC2"/>
    <w:rsid w:val="00F032D0"/>
    <w:rsid w:val="00F03CF9"/>
    <w:rsid w:val="00F1022B"/>
    <w:rsid w:val="00F25569"/>
    <w:rsid w:val="00F26D8C"/>
    <w:rsid w:val="00F30500"/>
    <w:rsid w:val="00F349C8"/>
    <w:rsid w:val="00F50A42"/>
    <w:rsid w:val="00F53F01"/>
    <w:rsid w:val="00F55431"/>
    <w:rsid w:val="00F628A3"/>
    <w:rsid w:val="00F62D7C"/>
    <w:rsid w:val="00F641EF"/>
    <w:rsid w:val="00F76003"/>
    <w:rsid w:val="00F81316"/>
    <w:rsid w:val="00F821D7"/>
    <w:rsid w:val="00F93358"/>
    <w:rsid w:val="00FC073C"/>
    <w:rsid w:val="00FC1902"/>
    <w:rsid w:val="00FC4E63"/>
    <w:rsid w:val="00FC69C6"/>
    <w:rsid w:val="00FE2DA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121280F-1008-447E-867B-5DADD18136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41361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43</Words>
  <Characters>2530</Characters>
  <Application>Microsoft Office Word</Application>
  <DocSecurity>0</DocSecurity>
  <Lines>21</Lines>
  <Paragraphs>5</Paragraphs>
  <ScaleCrop>false</ScaleCrop>
  <Company/>
  <LinksUpToDate>false</LinksUpToDate>
  <CharactersWithSpaces>29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Jenifer.T</dc:creator>
  <cp:keywords/>
  <dc:description/>
  <cp:lastModifiedBy>Mary Jenifer.T</cp:lastModifiedBy>
  <cp:revision>2</cp:revision>
  <dcterms:created xsi:type="dcterms:W3CDTF">2021-06-22T06:17:00Z</dcterms:created>
  <dcterms:modified xsi:type="dcterms:W3CDTF">2021-06-22T06:17:00Z</dcterms:modified>
</cp:coreProperties>
</file>